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26E58" w14:textId="77777777" w:rsidR="0072628A" w:rsidRPr="0024176B" w:rsidRDefault="0072628A" w:rsidP="0072628A">
      <w:pPr>
        <w:pStyle w:val="EndNoteBibliography"/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24176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 </w:t>
      </w:r>
      <w:r w:rsidRPr="0024176B">
        <w:rPr>
          <w:rFonts w:ascii="Times New Roman" w:eastAsia="Arial" w:hAnsi="Times New Roman" w:cs="Times New Roman"/>
          <w:sz w:val="24"/>
          <w:szCs w:val="24"/>
        </w:rPr>
        <w:t>DUCK-Net performance metrics for individual test samples.</w:t>
      </w:r>
    </w:p>
    <w:p w14:paraId="312FF744" w14:textId="77777777" w:rsidR="0072628A" w:rsidRPr="0024176B" w:rsidRDefault="0072628A" w:rsidP="0072628A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960"/>
        <w:gridCol w:w="960"/>
        <w:gridCol w:w="1320"/>
        <w:gridCol w:w="1320"/>
        <w:gridCol w:w="1320"/>
        <w:gridCol w:w="1320"/>
        <w:gridCol w:w="1420"/>
      </w:tblGrid>
      <w:tr w:rsidR="0072628A" w:rsidRPr="0024176B" w14:paraId="03A9F8A9" w14:textId="77777777" w:rsidTr="00467F5B">
        <w:trPr>
          <w:trHeight w:val="64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82DC89E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ide I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F7611DE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mag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F983B87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c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E3087A0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cision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6D0004E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call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4A8A1DB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ficity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4560927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uracy</w:t>
            </w:r>
          </w:p>
        </w:tc>
      </w:tr>
      <w:tr w:rsidR="0072628A" w:rsidRPr="0024176B" w14:paraId="5342B32A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B5168E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2F110B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AD831A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8B4774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0E82F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8320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355E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1</w:t>
            </w:r>
          </w:p>
        </w:tc>
      </w:tr>
      <w:tr w:rsidR="0072628A" w:rsidRPr="0024176B" w14:paraId="330807D7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039F5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C54D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F2746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295C1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7C11C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B851A0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2023BD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4</w:t>
            </w:r>
          </w:p>
        </w:tc>
      </w:tr>
      <w:tr w:rsidR="0072628A" w:rsidRPr="0024176B" w14:paraId="6D7433F2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21987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24958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249F71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059029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85421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04AA8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7CF29C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8</w:t>
            </w:r>
          </w:p>
        </w:tc>
      </w:tr>
      <w:tr w:rsidR="0072628A" w:rsidRPr="0024176B" w14:paraId="32549A3E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F9ACB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30428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31DB2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6DAC2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F2F494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9DC321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3C260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3</w:t>
            </w:r>
          </w:p>
        </w:tc>
      </w:tr>
      <w:tr w:rsidR="0072628A" w:rsidRPr="0024176B" w14:paraId="5C9C3D52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E0D4B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40EF1C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21B83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44AC0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499DE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FA59F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21CC01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2</w:t>
            </w:r>
          </w:p>
        </w:tc>
      </w:tr>
      <w:tr w:rsidR="0072628A" w:rsidRPr="0024176B" w14:paraId="4BC270F8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94F66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7E960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0E24F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56FA1D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C62FD6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25DD9D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3A4B5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9</w:t>
            </w:r>
          </w:p>
        </w:tc>
      </w:tr>
      <w:tr w:rsidR="0072628A" w:rsidRPr="0024176B" w14:paraId="4A7D6D27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4C34A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4EEFD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11230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390B5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33E5B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2BF14A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4819E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2</w:t>
            </w:r>
          </w:p>
        </w:tc>
      </w:tr>
      <w:tr w:rsidR="0072628A" w:rsidRPr="0024176B" w14:paraId="22DE18BB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D15A71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782C2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020EC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BCC68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DA758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D9B495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19B42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0</w:t>
            </w:r>
          </w:p>
        </w:tc>
      </w:tr>
      <w:tr w:rsidR="0072628A" w:rsidRPr="0024176B" w14:paraId="31FC5692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78B2F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36E54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C67B4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34067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A8B5C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0F707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1A0A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8</w:t>
            </w:r>
          </w:p>
        </w:tc>
      </w:tr>
      <w:tr w:rsidR="0072628A" w:rsidRPr="0024176B" w14:paraId="6AC3E8B4" w14:textId="77777777" w:rsidTr="00467F5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1F236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05CCEB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934244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1FDF4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58258C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A556A3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95879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5</w:t>
            </w:r>
          </w:p>
        </w:tc>
      </w:tr>
      <w:tr w:rsidR="0072628A" w:rsidRPr="0024176B" w14:paraId="183977EC" w14:textId="77777777" w:rsidTr="00467F5B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8C33DEB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52B5C3A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B7E00A7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BEBC994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FA11479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19B3A67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B1C5018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61</w:t>
            </w:r>
          </w:p>
        </w:tc>
      </w:tr>
      <w:tr w:rsidR="0072628A" w:rsidRPr="0024176B" w14:paraId="29F453F9" w14:textId="77777777" w:rsidTr="00467F5B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FBA4BFC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901E5AD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38D503AD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±0.0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EFAD7EA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±0.0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83A2491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±0.0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999B27B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±0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860F06D" w14:textId="77777777" w:rsidR="0072628A" w:rsidRPr="0024176B" w:rsidRDefault="0072628A" w:rsidP="003350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1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±0.009</w:t>
            </w:r>
          </w:p>
        </w:tc>
      </w:tr>
    </w:tbl>
    <w:p w14:paraId="1D465126" w14:textId="77777777" w:rsidR="0072628A" w:rsidRPr="0024176B" w:rsidRDefault="0072628A" w:rsidP="0072628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2DA3E28B" w14:textId="77777777" w:rsidR="0072628A" w:rsidRPr="0024176B" w:rsidRDefault="0072628A" w:rsidP="0072628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0336A9C5" w14:textId="77777777" w:rsidR="0072628A" w:rsidRPr="0024176B" w:rsidRDefault="0072628A" w:rsidP="007262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176B">
        <w:rPr>
          <w:rFonts w:ascii="Times New Roman" w:eastAsia="Arial" w:hAnsi="Times New Roman" w:cs="Times New Roman"/>
          <w:sz w:val="24"/>
          <w:szCs w:val="24"/>
        </w:rPr>
        <w:t>Performance metrics for DUCK-Net segmentation evaluated on 10 independent test samples from mouse liver sections following 21 days DDC dietary injury. Each sample was annotated by a specialist clinical pathologist. Dice coefficient (Dice), precision, recall</w:t>
      </w:r>
      <w:r>
        <w:rPr>
          <w:rFonts w:ascii="Times New Roman" w:eastAsia="Arial" w:hAnsi="Times New Roman" w:cs="Times New Roman"/>
          <w:sz w:val="24"/>
          <w:szCs w:val="24"/>
        </w:rPr>
        <w:t xml:space="preserve"> (sensitivity)</w:t>
      </w:r>
      <w:r w:rsidRPr="0024176B">
        <w:rPr>
          <w:rFonts w:ascii="Times New Roman" w:eastAsia="Arial" w:hAnsi="Times New Roman" w:cs="Times New Roman"/>
          <w:sz w:val="24"/>
          <w:szCs w:val="24"/>
        </w:rPr>
        <w:t>, specificity, and accuracy are reported for each sample with mean ± standard deviation (SD) across the test set.</w:t>
      </w:r>
    </w:p>
    <w:p w14:paraId="552C312B" w14:textId="77777777" w:rsidR="00464E27" w:rsidRDefault="00464E27"/>
    <w:sectPr w:rsidR="00464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28A"/>
    <w:rsid w:val="0001065F"/>
    <w:rsid w:val="00011312"/>
    <w:rsid w:val="00020569"/>
    <w:rsid w:val="000371DF"/>
    <w:rsid w:val="000453D4"/>
    <w:rsid w:val="00051AF9"/>
    <w:rsid w:val="00091A8B"/>
    <w:rsid w:val="0009364A"/>
    <w:rsid w:val="000A7EAA"/>
    <w:rsid w:val="000B4219"/>
    <w:rsid w:val="000B7893"/>
    <w:rsid w:val="000C3818"/>
    <w:rsid w:val="000D7FAC"/>
    <w:rsid w:val="0010278E"/>
    <w:rsid w:val="001071AD"/>
    <w:rsid w:val="0011233B"/>
    <w:rsid w:val="001175A2"/>
    <w:rsid w:val="00121E8A"/>
    <w:rsid w:val="00126A2E"/>
    <w:rsid w:val="001353AB"/>
    <w:rsid w:val="00140652"/>
    <w:rsid w:val="00150653"/>
    <w:rsid w:val="00155FC0"/>
    <w:rsid w:val="001565B3"/>
    <w:rsid w:val="00171FEC"/>
    <w:rsid w:val="00182121"/>
    <w:rsid w:val="001B05D5"/>
    <w:rsid w:val="001B40A2"/>
    <w:rsid w:val="001C1575"/>
    <w:rsid w:val="001C3FD5"/>
    <w:rsid w:val="001D0438"/>
    <w:rsid w:val="001D544C"/>
    <w:rsid w:val="001D66ED"/>
    <w:rsid w:val="001E0612"/>
    <w:rsid w:val="001E44C6"/>
    <w:rsid w:val="002000D9"/>
    <w:rsid w:val="00212CEF"/>
    <w:rsid w:val="00220B40"/>
    <w:rsid w:val="00222D0B"/>
    <w:rsid w:val="00226070"/>
    <w:rsid w:val="00231F4B"/>
    <w:rsid w:val="00232EA9"/>
    <w:rsid w:val="002336B2"/>
    <w:rsid w:val="002416BB"/>
    <w:rsid w:val="00247706"/>
    <w:rsid w:val="00252353"/>
    <w:rsid w:val="00255C9F"/>
    <w:rsid w:val="00271F73"/>
    <w:rsid w:val="00291643"/>
    <w:rsid w:val="002A740C"/>
    <w:rsid w:val="002C1617"/>
    <w:rsid w:val="002C5A23"/>
    <w:rsid w:val="002D49F1"/>
    <w:rsid w:val="002D6D00"/>
    <w:rsid w:val="002E1C1E"/>
    <w:rsid w:val="00307670"/>
    <w:rsid w:val="00322DE6"/>
    <w:rsid w:val="00326FA1"/>
    <w:rsid w:val="00335017"/>
    <w:rsid w:val="00345576"/>
    <w:rsid w:val="00370CA7"/>
    <w:rsid w:val="00375B71"/>
    <w:rsid w:val="00381801"/>
    <w:rsid w:val="00385A7A"/>
    <w:rsid w:val="00395B39"/>
    <w:rsid w:val="003B0DDB"/>
    <w:rsid w:val="003D6B51"/>
    <w:rsid w:val="003E0922"/>
    <w:rsid w:val="003E3B87"/>
    <w:rsid w:val="003F0271"/>
    <w:rsid w:val="003F3A49"/>
    <w:rsid w:val="00400694"/>
    <w:rsid w:val="0040290D"/>
    <w:rsid w:val="00414412"/>
    <w:rsid w:val="00417053"/>
    <w:rsid w:val="00420690"/>
    <w:rsid w:val="0043080B"/>
    <w:rsid w:val="00444B69"/>
    <w:rsid w:val="00463088"/>
    <w:rsid w:val="00464E27"/>
    <w:rsid w:val="004654DF"/>
    <w:rsid w:val="00476488"/>
    <w:rsid w:val="00481197"/>
    <w:rsid w:val="0049517D"/>
    <w:rsid w:val="004A520B"/>
    <w:rsid w:val="004A7DAD"/>
    <w:rsid w:val="004B6DC6"/>
    <w:rsid w:val="004C54C2"/>
    <w:rsid w:val="004D2AC0"/>
    <w:rsid w:val="004D4CEC"/>
    <w:rsid w:val="004D504E"/>
    <w:rsid w:val="004D507C"/>
    <w:rsid w:val="004D5D21"/>
    <w:rsid w:val="004D7CEF"/>
    <w:rsid w:val="004E5E37"/>
    <w:rsid w:val="004F2EE4"/>
    <w:rsid w:val="00512624"/>
    <w:rsid w:val="00520694"/>
    <w:rsid w:val="00520CC1"/>
    <w:rsid w:val="0054372E"/>
    <w:rsid w:val="00545E62"/>
    <w:rsid w:val="00551BE9"/>
    <w:rsid w:val="0055253D"/>
    <w:rsid w:val="0055280D"/>
    <w:rsid w:val="00561B80"/>
    <w:rsid w:val="00563A2E"/>
    <w:rsid w:val="00570CCD"/>
    <w:rsid w:val="00585509"/>
    <w:rsid w:val="0059123C"/>
    <w:rsid w:val="00594EE7"/>
    <w:rsid w:val="005A2DD4"/>
    <w:rsid w:val="005A787A"/>
    <w:rsid w:val="005B3D17"/>
    <w:rsid w:val="005C2D72"/>
    <w:rsid w:val="005C7729"/>
    <w:rsid w:val="005C7B2E"/>
    <w:rsid w:val="005D1516"/>
    <w:rsid w:val="005E4123"/>
    <w:rsid w:val="005E72F1"/>
    <w:rsid w:val="005F5FD4"/>
    <w:rsid w:val="00630EB6"/>
    <w:rsid w:val="00643052"/>
    <w:rsid w:val="006502BA"/>
    <w:rsid w:val="0067157E"/>
    <w:rsid w:val="006A45DE"/>
    <w:rsid w:val="006D1B42"/>
    <w:rsid w:val="006D7D57"/>
    <w:rsid w:val="006E423D"/>
    <w:rsid w:val="00701EE1"/>
    <w:rsid w:val="00705553"/>
    <w:rsid w:val="0072421A"/>
    <w:rsid w:val="0072628A"/>
    <w:rsid w:val="00732413"/>
    <w:rsid w:val="007417A3"/>
    <w:rsid w:val="0074633E"/>
    <w:rsid w:val="00746CF6"/>
    <w:rsid w:val="00770294"/>
    <w:rsid w:val="007712DB"/>
    <w:rsid w:val="0078733D"/>
    <w:rsid w:val="00794A67"/>
    <w:rsid w:val="0079660B"/>
    <w:rsid w:val="007B12E3"/>
    <w:rsid w:val="007B3455"/>
    <w:rsid w:val="007B5719"/>
    <w:rsid w:val="007B622A"/>
    <w:rsid w:val="007C52BE"/>
    <w:rsid w:val="00806500"/>
    <w:rsid w:val="0081197B"/>
    <w:rsid w:val="00814447"/>
    <w:rsid w:val="008164BC"/>
    <w:rsid w:val="008172D9"/>
    <w:rsid w:val="00823F46"/>
    <w:rsid w:val="00836529"/>
    <w:rsid w:val="00850BDB"/>
    <w:rsid w:val="0085344D"/>
    <w:rsid w:val="008654BA"/>
    <w:rsid w:val="008659A7"/>
    <w:rsid w:val="00871715"/>
    <w:rsid w:val="00873B73"/>
    <w:rsid w:val="00877481"/>
    <w:rsid w:val="00884063"/>
    <w:rsid w:val="00886EB4"/>
    <w:rsid w:val="008924C7"/>
    <w:rsid w:val="00895093"/>
    <w:rsid w:val="008B27CF"/>
    <w:rsid w:val="008B55FB"/>
    <w:rsid w:val="008B5D53"/>
    <w:rsid w:val="008C4456"/>
    <w:rsid w:val="008C479F"/>
    <w:rsid w:val="008C7CEE"/>
    <w:rsid w:val="008E3A03"/>
    <w:rsid w:val="008F3917"/>
    <w:rsid w:val="008F68DE"/>
    <w:rsid w:val="00900E24"/>
    <w:rsid w:val="00910209"/>
    <w:rsid w:val="0091532C"/>
    <w:rsid w:val="00925F94"/>
    <w:rsid w:val="0093507A"/>
    <w:rsid w:val="00937117"/>
    <w:rsid w:val="009450AA"/>
    <w:rsid w:val="00951D95"/>
    <w:rsid w:val="00952B7D"/>
    <w:rsid w:val="0096594F"/>
    <w:rsid w:val="009772F9"/>
    <w:rsid w:val="009A0448"/>
    <w:rsid w:val="009A608D"/>
    <w:rsid w:val="009B1112"/>
    <w:rsid w:val="009D6B9E"/>
    <w:rsid w:val="00A04FAE"/>
    <w:rsid w:val="00A07F3D"/>
    <w:rsid w:val="00A105E9"/>
    <w:rsid w:val="00A31481"/>
    <w:rsid w:val="00A6568C"/>
    <w:rsid w:val="00A66C7F"/>
    <w:rsid w:val="00A72773"/>
    <w:rsid w:val="00AA260B"/>
    <w:rsid w:val="00AA78B0"/>
    <w:rsid w:val="00AB2748"/>
    <w:rsid w:val="00AC622A"/>
    <w:rsid w:val="00AD4C72"/>
    <w:rsid w:val="00B0188F"/>
    <w:rsid w:val="00B13505"/>
    <w:rsid w:val="00B20AB2"/>
    <w:rsid w:val="00B459C9"/>
    <w:rsid w:val="00B45E10"/>
    <w:rsid w:val="00B5368A"/>
    <w:rsid w:val="00B540A9"/>
    <w:rsid w:val="00B65E7A"/>
    <w:rsid w:val="00B85D50"/>
    <w:rsid w:val="00B86B55"/>
    <w:rsid w:val="00B92261"/>
    <w:rsid w:val="00BB11E3"/>
    <w:rsid w:val="00BB73A0"/>
    <w:rsid w:val="00BC08F2"/>
    <w:rsid w:val="00BC7107"/>
    <w:rsid w:val="00BD147C"/>
    <w:rsid w:val="00BD4912"/>
    <w:rsid w:val="00BE648D"/>
    <w:rsid w:val="00BF3783"/>
    <w:rsid w:val="00BF6116"/>
    <w:rsid w:val="00C025DD"/>
    <w:rsid w:val="00C13837"/>
    <w:rsid w:val="00C22553"/>
    <w:rsid w:val="00C230C7"/>
    <w:rsid w:val="00C24ED2"/>
    <w:rsid w:val="00C34AE8"/>
    <w:rsid w:val="00C4192C"/>
    <w:rsid w:val="00C46D1B"/>
    <w:rsid w:val="00C70790"/>
    <w:rsid w:val="00C817FD"/>
    <w:rsid w:val="00C87DA1"/>
    <w:rsid w:val="00C90CE9"/>
    <w:rsid w:val="00CA2BF5"/>
    <w:rsid w:val="00CB64FA"/>
    <w:rsid w:val="00CC131F"/>
    <w:rsid w:val="00CD4F1F"/>
    <w:rsid w:val="00CE1BD9"/>
    <w:rsid w:val="00CE3C8F"/>
    <w:rsid w:val="00CF5474"/>
    <w:rsid w:val="00D12243"/>
    <w:rsid w:val="00D17B57"/>
    <w:rsid w:val="00D266A1"/>
    <w:rsid w:val="00D27FB4"/>
    <w:rsid w:val="00D3532D"/>
    <w:rsid w:val="00D53D6A"/>
    <w:rsid w:val="00D61630"/>
    <w:rsid w:val="00D67377"/>
    <w:rsid w:val="00D70E11"/>
    <w:rsid w:val="00D714F4"/>
    <w:rsid w:val="00D7253E"/>
    <w:rsid w:val="00D72F64"/>
    <w:rsid w:val="00D8111B"/>
    <w:rsid w:val="00DA52E9"/>
    <w:rsid w:val="00DC1EF1"/>
    <w:rsid w:val="00DE5495"/>
    <w:rsid w:val="00DF2CFB"/>
    <w:rsid w:val="00E05830"/>
    <w:rsid w:val="00E12305"/>
    <w:rsid w:val="00E13C2C"/>
    <w:rsid w:val="00E2192D"/>
    <w:rsid w:val="00E254A5"/>
    <w:rsid w:val="00E301E0"/>
    <w:rsid w:val="00E336ED"/>
    <w:rsid w:val="00E37B1A"/>
    <w:rsid w:val="00E56138"/>
    <w:rsid w:val="00E6746A"/>
    <w:rsid w:val="00E91207"/>
    <w:rsid w:val="00E97B3A"/>
    <w:rsid w:val="00EB019F"/>
    <w:rsid w:val="00EC553F"/>
    <w:rsid w:val="00EC5D25"/>
    <w:rsid w:val="00EC7555"/>
    <w:rsid w:val="00EE2B9C"/>
    <w:rsid w:val="00EE301E"/>
    <w:rsid w:val="00EE6021"/>
    <w:rsid w:val="00EF5FD2"/>
    <w:rsid w:val="00EF7575"/>
    <w:rsid w:val="00F017C1"/>
    <w:rsid w:val="00F05310"/>
    <w:rsid w:val="00F1770C"/>
    <w:rsid w:val="00F232E9"/>
    <w:rsid w:val="00F23BE0"/>
    <w:rsid w:val="00F245F1"/>
    <w:rsid w:val="00F24D0D"/>
    <w:rsid w:val="00F27A5E"/>
    <w:rsid w:val="00F367CB"/>
    <w:rsid w:val="00F379D2"/>
    <w:rsid w:val="00F445F0"/>
    <w:rsid w:val="00F45FE2"/>
    <w:rsid w:val="00F705F6"/>
    <w:rsid w:val="00F71CFB"/>
    <w:rsid w:val="00F818A3"/>
    <w:rsid w:val="00F86236"/>
    <w:rsid w:val="00F87F6A"/>
    <w:rsid w:val="00FB1397"/>
    <w:rsid w:val="00FD51C8"/>
    <w:rsid w:val="00FF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6B551"/>
  <w15:chartTrackingRefBased/>
  <w15:docId w15:val="{594C5A7F-38FA-3440-98AE-12035731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28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28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28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28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28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28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28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28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28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28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28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28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28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28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2628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28A"/>
    <w:rPr>
      <w:rFonts w:ascii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8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uest</dc:creator>
  <cp:keywords/>
  <dc:description/>
  <cp:lastModifiedBy>Rachel Guest</cp:lastModifiedBy>
  <cp:revision>2</cp:revision>
  <dcterms:created xsi:type="dcterms:W3CDTF">2026-02-02T21:05:00Z</dcterms:created>
  <dcterms:modified xsi:type="dcterms:W3CDTF">2026-02-02T21:05:00Z</dcterms:modified>
</cp:coreProperties>
</file>